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9756D" w14:textId="77777777" w:rsidR="000C7962" w:rsidRPr="001B6C4F" w:rsidRDefault="000C7962" w:rsidP="000C7962">
      <w:pPr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S3 </w:t>
      </w:r>
      <w:r w:rsidRPr="00093532">
        <w:rPr>
          <w:rFonts w:ascii="Arial" w:hAnsi="Arial" w:cs="Arial"/>
          <w:b/>
          <w:bCs/>
          <w:color w:val="000000"/>
          <w:sz w:val="20"/>
          <w:szCs w:val="20"/>
        </w:rPr>
        <w:t>Table</w:t>
      </w:r>
      <w:r w:rsidRPr="00093532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Number of variants in six BRCA risk genes in the Iberian cohort before introduction of risk variants from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linVar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(counting only rare coding or splicing variants with CADD &gt; 10). Due to less than 100% variant call rates in some positions the number</w:t>
      </w:r>
      <w:r w:rsidRPr="00093532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of </w:t>
      </w:r>
      <w:r w:rsidRPr="00093532">
        <w:rPr>
          <w:rFonts w:ascii="Arial" w:hAnsi="Arial" w:cs="Arial"/>
          <w:color w:val="000000"/>
          <w:sz w:val="20"/>
          <w:szCs w:val="20"/>
        </w:rPr>
        <w:t xml:space="preserve">possible cases </w:t>
      </w:r>
      <w:r>
        <w:rPr>
          <w:rFonts w:ascii="Arial" w:hAnsi="Arial" w:cs="Arial"/>
          <w:color w:val="000000"/>
          <w:sz w:val="20"/>
          <w:szCs w:val="20"/>
        </w:rPr>
        <w:t>and/or</w:t>
      </w:r>
      <w:r w:rsidRPr="00093532">
        <w:rPr>
          <w:rFonts w:ascii="Arial" w:hAnsi="Arial" w:cs="Arial"/>
          <w:color w:val="000000"/>
          <w:sz w:val="20"/>
          <w:szCs w:val="20"/>
        </w:rPr>
        <w:t xml:space="preserve"> controls can be lower than total num</w:t>
      </w:r>
      <w:bookmarkStart w:id="0" w:name="_GoBack"/>
      <w:bookmarkEnd w:id="0"/>
      <w:r w:rsidRPr="00093532">
        <w:rPr>
          <w:rFonts w:ascii="Arial" w:hAnsi="Arial" w:cs="Arial"/>
          <w:color w:val="000000"/>
          <w:sz w:val="20"/>
          <w:szCs w:val="20"/>
        </w:rPr>
        <w:t>ber of cases (389) and controls (778)</w:t>
      </w:r>
      <w:r>
        <w:rPr>
          <w:rFonts w:ascii="Arial" w:hAnsi="Arial" w:cs="Arial"/>
          <w:color w:val="000000"/>
          <w:sz w:val="20"/>
          <w:szCs w:val="20"/>
        </w:rPr>
        <w:t xml:space="preserve"> used in the Iberian cohort</w:t>
      </w:r>
      <w:r w:rsidRPr="00093532">
        <w:rPr>
          <w:rFonts w:ascii="Arial" w:hAnsi="Arial" w:cs="Arial"/>
          <w:color w:val="000000"/>
          <w:sz w:val="20"/>
          <w:szCs w:val="20"/>
        </w:rPr>
        <w:t>.</w:t>
      </w:r>
    </w:p>
    <w:tbl>
      <w:tblPr>
        <w:tblpPr w:leftFromText="180" w:rightFromText="180" w:vertAnchor="text" w:horzAnchor="page" w:tblpX="1802" w:tblpY="120"/>
        <w:tblW w:w="86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9"/>
        <w:gridCol w:w="992"/>
        <w:gridCol w:w="851"/>
        <w:gridCol w:w="850"/>
        <w:gridCol w:w="993"/>
        <w:gridCol w:w="992"/>
        <w:gridCol w:w="850"/>
        <w:gridCol w:w="851"/>
        <w:gridCol w:w="1417"/>
      </w:tblGrid>
      <w:tr w:rsidR="000C7962" w:rsidRPr="00BC0428" w14:paraId="211E714A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A867B" w14:textId="77777777" w:rsidR="000C7962" w:rsidRPr="00BC0428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5D2C8" w14:textId="77777777" w:rsidR="000C7962" w:rsidRPr="00BC0428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# of mutatio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4220A" w14:textId="77777777" w:rsidR="000C7962" w:rsidRPr="00BC0428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possible case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ABC50" w14:textId="77777777" w:rsidR="000C7962" w:rsidRPr="00BC0428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possible control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72B5E" w14:textId="77777777" w:rsidR="000C7962" w:rsidRPr="00BC0428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of </w:t>
            </w:r>
            <w:proofErr w:type="spellStart"/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q</w:t>
            </w:r>
            <w:proofErr w:type="spellEnd"/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 mutations cas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79AFA" w14:textId="77777777" w:rsidR="000C7962" w:rsidRPr="00BC0428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# of </w:t>
            </w:r>
            <w:proofErr w:type="spellStart"/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iq</w:t>
            </w:r>
            <w:proofErr w:type="spellEnd"/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 mutations controls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13CE4" w14:textId="77777777" w:rsidR="000C7962" w:rsidRPr="00BC0428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affected cas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9C905" w14:textId="77777777" w:rsidR="000C7962" w:rsidRPr="00BC0428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affected control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1CEFC" w14:textId="77777777" w:rsidR="000C7962" w:rsidRPr="00BC0428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BC042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# of likely pathogenic mutations in cases/controls</w:t>
            </w:r>
            <w:r w:rsidRPr="00BC0428">
              <w:rPr>
                <w:sz w:val="16"/>
                <w:szCs w:val="16"/>
              </w:rPr>
              <w:t xml:space="preserve"> </w:t>
            </w:r>
          </w:p>
        </w:tc>
      </w:tr>
      <w:tr w:rsidR="000C7962" w:rsidRPr="00BC0428" w14:paraId="57D1DB45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CF242" w14:textId="77777777" w:rsidR="000C7962" w:rsidRPr="007B6920" w:rsidRDefault="000C7962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6A7AA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B0EDC" w14:textId="77777777" w:rsidR="000C7962" w:rsidRPr="001B6C4F" w:rsidRDefault="000C7962" w:rsidP="00A80BC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5C931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42A48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6B898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 xml:space="preserve">4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447AE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BB58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16B5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/6</w:t>
            </w:r>
          </w:p>
        </w:tc>
      </w:tr>
      <w:tr w:rsidR="000C7962" w:rsidRPr="00BC0428" w14:paraId="6CB9E21B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5C4C7" w14:textId="77777777" w:rsidR="000C7962" w:rsidRPr="007B6920" w:rsidRDefault="000C7962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AD08C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F64EC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F9851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30216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FBB5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26F2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E3BC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8AA0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/2</w:t>
            </w:r>
          </w:p>
        </w:tc>
      </w:tr>
      <w:tr w:rsidR="000C7962" w:rsidRPr="00BC0428" w14:paraId="19406551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418AD" w14:textId="77777777" w:rsidR="000C7962" w:rsidRPr="007B6920" w:rsidRDefault="000C7962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369DC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0DB90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3F775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791CAC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DABCF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D5F4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BC7E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1938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0C7962" w:rsidRPr="00BC0428" w14:paraId="0919D667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BA473" w14:textId="77777777" w:rsidR="000C7962" w:rsidRPr="007B6920" w:rsidRDefault="000C7962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0A951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C6496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BB85E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CBAF3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DD15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628B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4856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ADCEB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0C7962" w:rsidRPr="00BC0428" w14:paraId="3D136273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2D548" w14:textId="77777777" w:rsidR="000C7962" w:rsidRPr="007B6920" w:rsidRDefault="000C7962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CF6EA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9149F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8F8A5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27BD77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4AE2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92F9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3040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E044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</w:p>
        </w:tc>
      </w:tr>
      <w:tr w:rsidR="000C7962" w:rsidRPr="00BC0428" w14:paraId="6D9A622F" w14:textId="77777777" w:rsidTr="00A80BCD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4B623" w14:textId="77777777" w:rsidR="000C7962" w:rsidRPr="007B6920" w:rsidRDefault="000C7962" w:rsidP="00A80BC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7B6920">
              <w:rPr>
                <w:rFonts w:ascii="Arial" w:hAnsi="Arial" w:cs="Arial"/>
                <w:color w:val="000000"/>
                <w:sz w:val="16"/>
                <w:szCs w:val="16"/>
              </w:rPr>
              <w:t>BARD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C26D1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A126B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15B54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E971CB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F4F24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DC1D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1BAD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A9F34" w14:textId="77777777" w:rsidR="000C7962" w:rsidRPr="001B6C4F" w:rsidRDefault="000C7962" w:rsidP="00A80B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6C4F">
              <w:rPr>
                <w:rFonts w:ascii="Arial" w:hAnsi="Arial" w:cs="Arial"/>
                <w:color w:val="000000"/>
                <w:sz w:val="20"/>
                <w:szCs w:val="20"/>
              </w:rPr>
              <w:t>2/6</w:t>
            </w:r>
          </w:p>
        </w:tc>
      </w:tr>
    </w:tbl>
    <w:p w14:paraId="56B58C2D" w14:textId="77777777" w:rsidR="00186C50" w:rsidRDefault="000C7962"/>
    <w:sectPr w:rsidR="00186C50" w:rsidSect="00E442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962"/>
    <w:rsid w:val="000C7962"/>
    <w:rsid w:val="00AF6A98"/>
    <w:rsid w:val="00E44211"/>
    <w:rsid w:val="00EA5A88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E276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96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7962"/>
    <w:pPr>
      <w:spacing w:before="100" w:beforeAutospacing="1" w:after="100" w:afterAutospacing="1"/>
    </w:pPr>
    <w:rPr>
      <w:rFonts w:eastAsia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Macintosh Word</Application>
  <DocSecurity>0</DocSecurity>
  <Lines>5</Lines>
  <Paragraphs>1</Paragraphs>
  <ScaleCrop>false</ScaleCrop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0T11:14:00Z</dcterms:created>
  <dcterms:modified xsi:type="dcterms:W3CDTF">2021-01-20T11:14:00Z</dcterms:modified>
</cp:coreProperties>
</file>